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21BC3" w14:textId="77777777" w:rsidR="00150D36" w:rsidRPr="001F0A59" w:rsidRDefault="00150D36" w:rsidP="00150D36">
      <w:pPr>
        <w:spacing w:after="0" w:line="480" w:lineRule="auto"/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F0A59">
        <w:rPr>
          <w:rFonts w:ascii="Times New Roman" w:hAnsi="Times New Roman" w:cs="Times New Roman"/>
          <w:b/>
          <w:bCs/>
          <w:sz w:val="28"/>
          <w:szCs w:val="28"/>
        </w:rPr>
        <w:t xml:space="preserve">Facile Synthesis of </w:t>
      </w:r>
      <w:proofErr w:type="spellStart"/>
      <w:r w:rsidRPr="001F0A59">
        <w:rPr>
          <w:rFonts w:ascii="Times New Roman" w:hAnsi="Times New Roman" w:cs="Times New Roman"/>
          <w:b/>
          <w:bCs/>
          <w:sz w:val="28"/>
          <w:szCs w:val="28"/>
        </w:rPr>
        <w:t>rGO</w:t>
      </w:r>
      <w:proofErr w:type="spellEnd"/>
      <w:r w:rsidRPr="001F0A59">
        <w:rPr>
          <w:rFonts w:ascii="Times New Roman" w:hAnsi="Times New Roman" w:cs="Times New Roman"/>
          <w:b/>
          <w:bCs/>
          <w:sz w:val="28"/>
          <w:szCs w:val="28"/>
        </w:rPr>
        <w:t>/NiWO</w:t>
      </w:r>
      <w:r w:rsidRPr="001F0A59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4</w:t>
      </w:r>
      <w:r w:rsidRPr="001F0A59">
        <w:rPr>
          <w:rFonts w:ascii="Times New Roman" w:hAnsi="Times New Roman" w:cs="Times New Roman"/>
          <w:b/>
          <w:bCs/>
          <w:sz w:val="28"/>
          <w:szCs w:val="28"/>
        </w:rPr>
        <w:t xml:space="preserve"> Hybrid Electrocatalyst for Enhanced Oxygen Evolution Reaction in Alkaline Medium</w:t>
      </w:r>
    </w:p>
    <w:p w14:paraId="407FD970" w14:textId="77777777" w:rsidR="00150D36" w:rsidRPr="001F0A59" w:rsidRDefault="00150D36" w:rsidP="00150D36">
      <w:pPr>
        <w:spacing w:line="480" w:lineRule="auto"/>
        <w:jc w:val="center"/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</w:rPr>
        <w:t>D. J. Patil</w:t>
      </w:r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1,2</w:t>
      </w:r>
      <w:r w:rsidRPr="001F0A59">
        <w:rPr>
          <w:rFonts w:ascii="Segoe UI Symbol" w:eastAsia="Calibri" w:hAnsi="Segoe UI Symbol" w:cs="Segoe UI Symbol"/>
          <w:bCs/>
          <w:i/>
          <w:iCs/>
          <w:color w:val="000000" w:themeColor="text1"/>
          <w:sz w:val="24"/>
          <w:szCs w:val="24"/>
          <w:vertAlign w:val="superscript"/>
        </w:rPr>
        <w:t>✝</w:t>
      </w:r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</w:rPr>
        <w:t>, D. B. Malavekar</w:t>
      </w:r>
      <w:bookmarkStart w:id="0" w:name="_Hlk199785325"/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3</w:t>
      </w:r>
      <w:r w:rsidRPr="001F0A59">
        <w:rPr>
          <w:rFonts w:ascii="Segoe UI Symbol" w:eastAsia="Calibri" w:hAnsi="Segoe UI Symbol" w:cs="Segoe UI Symbol"/>
          <w:bCs/>
          <w:i/>
          <w:iCs/>
          <w:color w:val="000000" w:themeColor="text1"/>
          <w:sz w:val="24"/>
          <w:szCs w:val="24"/>
          <w:vertAlign w:val="superscript"/>
        </w:rPr>
        <w:t>✝</w:t>
      </w:r>
      <w:bookmarkEnd w:id="0"/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</w:rPr>
        <w:t>, V.C. Lokhande</w:t>
      </w:r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4</w:t>
      </w:r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</w:rPr>
        <w:t>, J. H. Kim</w:t>
      </w:r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3</w:t>
      </w:r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</w:rPr>
        <w:t>, and C.D. Lokhande</w:t>
      </w:r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1</w:t>
      </w:r>
      <w:r w:rsidRPr="001F0A59">
        <w:rPr>
          <w:rFonts w:ascii="Times New Roman" w:eastAsia="Calibri" w:hAnsi="Times New Roman" w:cs="Times New Roman"/>
          <w:bCs/>
          <w:i/>
          <w:iCs/>
          <w:color w:val="000000" w:themeColor="text1"/>
          <w:sz w:val="24"/>
          <w:szCs w:val="24"/>
        </w:rPr>
        <w:t>*</w:t>
      </w:r>
    </w:p>
    <w:p w14:paraId="03C5701D" w14:textId="77777777" w:rsidR="00150D36" w:rsidRPr="001F0A59" w:rsidRDefault="00150D36" w:rsidP="00150D36">
      <w:pPr>
        <w:spacing w:line="24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1F0A59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1F0A5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entre for Interdisciplinary Research, D. Y. Patil Education Society (Deemed to Be University), Kolhapur 416 006, India</w:t>
      </w:r>
    </w:p>
    <w:p w14:paraId="486AB485" w14:textId="77777777" w:rsidR="00150D36" w:rsidRPr="001F0A59" w:rsidRDefault="00150D36" w:rsidP="00150D36">
      <w:pPr>
        <w:spacing w:line="24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F0A5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2</w:t>
      </w:r>
      <w:r w:rsidRPr="001F0A5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epartment of Applied Science and Humanities, TKIET, </w:t>
      </w:r>
      <w:proofErr w:type="spellStart"/>
      <w:r w:rsidRPr="001F0A59">
        <w:rPr>
          <w:rFonts w:ascii="Times New Roman" w:eastAsia="Calibri" w:hAnsi="Times New Roman" w:cs="Times New Roman"/>
          <w:color w:val="000000"/>
          <w:sz w:val="24"/>
          <w:szCs w:val="24"/>
        </w:rPr>
        <w:t>Warana</w:t>
      </w:r>
      <w:proofErr w:type="spellEnd"/>
      <w:r w:rsidRPr="001F0A5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University </w:t>
      </w:r>
      <w:proofErr w:type="spellStart"/>
      <w:r w:rsidRPr="001F0A59">
        <w:rPr>
          <w:rFonts w:ascii="Times New Roman" w:eastAsia="Calibri" w:hAnsi="Times New Roman" w:cs="Times New Roman"/>
          <w:color w:val="000000"/>
          <w:sz w:val="24"/>
          <w:szCs w:val="24"/>
        </w:rPr>
        <w:t>Warananagar</w:t>
      </w:r>
      <w:proofErr w:type="spellEnd"/>
      <w:r w:rsidRPr="001F0A59">
        <w:rPr>
          <w:rFonts w:ascii="Times New Roman" w:eastAsia="Calibri" w:hAnsi="Times New Roman" w:cs="Times New Roman"/>
          <w:color w:val="000000"/>
          <w:sz w:val="24"/>
          <w:szCs w:val="24"/>
        </w:rPr>
        <w:t>, Kolhapur 416114, India</w:t>
      </w:r>
    </w:p>
    <w:p w14:paraId="409C1DB2" w14:textId="77777777" w:rsidR="00150D36" w:rsidRPr="001F0A59" w:rsidRDefault="00150D36" w:rsidP="00150D36">
      <w:pPr>
        <w:spacing w:line="240" w:lineRule="auto"/>
        <w:jc w:val="center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1F0A59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1F0A59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Department of Materials Science and Engineering, Chonnam National University, Gwangju, 61186, South Korea.</w:t>
      </w:r>
    </w:p>
    <w:p w14:paraId="402C052A" w14:textId="77777777" w:rsidR="00150D36" w:rsidRPr="001F0A59" w:rsidRDefault="00150D36" w:rsidP="00150D36">
      <w:pPr>
        <w:spacing w:line="240" w:lineRule="auto"/>
        <w:jc w:val="center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1F0A59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1F0A59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Energy storage research group, School of Chemistry and Physics, Queensland University of Technology Brisbane, Australia - 4001</w:t>
      </w:r>
    </w:p>
    <w:p w14:paraId="0D12809A" w14:textId="61F2E1ED" w:rsidR="00C023AE" w:rsidRPr="001F0A59" w:rsidRDefault="00C023AE" w:rsidP="00C023AE">
      <w:pPr>
        <w:spacing w:after="200" w:line="240" w:lineRule="auto"/>
        <w:jc w:val="center"/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14:ligatures w14:val="none"/>
        </w:rPr>
      </w:pPr>
    </w:p>
    <w:p w14:paraId="6F0033DD" w14:textId="77777777" w:rsidR="003323B3" w:rsidRPr="001F0A59" w:rsidRDefault="003323B3"/>
    <w:p w14:paraId="30016441" w14:textId="01D434B4" w:rsidR="00585432" w:rsidRPr="001F0A59" w:rsidRDefault="00191D95" w:rsidP="005854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F0A59">
        <w:rPr>
          <w:rFonts w:ascii="Times New Roman" w:hAnsi="Times New Roman" w:cs="Times New Roman"/>
          <w:b/>
          <w:sz w:val="24"/>
          <w:szCs w:val="24"/>
        </w:rPr>
        <w:t>S1.</w:t>
      </w:r>
      <w:r w:rsidR="00585432" w:rsidRPr="001F0A59">
        <w:rPr>
          <w:rFonts w:ascii="Times New Roman" w:hAnsi="Times New Roman" w:cs="Times New Roman"/>
          <w:b/>
          <w:sz w:val="24"/>
          <w:szCs w:val="24"/>
        </w:rPr>
        <w:tab/>
        <w:t>Characterizations</w:t>
      </w:r>
    </w:p>
    <w:p w14:paraId="406FD978" w14:textId="7CC85372" w:rsidR="00585432" w:rsidRPr="001F0A59" w:rsidRDefault="00585432" w:rsidP="00585432">
      <w:pPr>
        <w:pStyle w:val="NormalWeb"/>
        <w:spacing w:line="480" w:lineRule="auto"/>
        <w:ind w:firstLine="540"/>
        <w:jc w:val="both"/>
        <w:rPr>
          <w:rFonts w:eastAsiaTheme="minorHAnsi"/>
          <w:lang w:eastAsia="en-US"/>
        </w:rPr>
      </w:pPr>
      <w:r w:rsidRPr="001F0A59">
        <w:rPr>
          <w:rFonts w:eastAsiaTheme="minorHAnsi"/>
          <w:lang w:eastAsia="en-US"/>
        </w:rPr>
        <w:t xml:space="preserve">The structural and compositional properties of the deposited materials were examined using a range of advanced characterization techniques. The crystal structure was analysed with an X-ray diffractometer (Rigaku MiniFlex-600, Japan) operating with </w:t>
      </w:r>
      <w:proofErr w:type="spellStart"/>
      <w:r w:rsidRPr="001F0A59">
        <w:rPr>
          <w:rFonts w:eastAsiaTheme="minorHAnsi"/>
          <w:lang w:eastAsia="en-US"/>
        </w:rPr>
        <w:t>CuK</w:t>
      </w:r>
      <w:proofErr w:type="spellEnd"/>
      <w:r w:rsidRPr="001F0A59">
        <w:rPr>
          <w:rFonts w:eastAsiaTheme="minorHAnsi"/>
          <w:lang w:eastAsia="en-US"/>
        </w:rPr>
        <w:t>α radiation (λ = 1.54 Å). To identify functional group interactions, Fourier transform infrared (FT-IR) spectroscopy was carried out using a Bruker Tensor 27 instrument (United States). Raman spectra were recorded with a JASCO NRS-5100 spectrometer (Japan) at an excitation wavelength of 532 nm. Surface morphology and topographical features were observed using a field emission scanning electron microscope (FE-SEM</w:t>
      </w:r>
      <w:r w:rsidR="001F043A" w:rsidRPr="001F0A59">
        <w:rPr>
          <w:rFonts w:eastAsiaTheme="minorHAnsi"/>
          <w:lang w:eastAsia="en-US"/>
        </w:rPr>
        <w:t>) (Model:</w:t>
      </w:r>
      <w:r w:rsidRPr="001F0A59">
        <w:rPr>
          <w:rFonts w:eastAsiaTheme="minorHAnsi"/>
          <w:lang w:eastAsia="en-US"/>
        </w:rPr>
        <w:t xml:space="preserve"> JEOL JEM 2100, Japan). The oxidation states and elemental composition of the electrode material were determined through X-ray photoelectron spectroscopy (XPS) using a Kα</w:t>
      </w:r>
      <w:r w:rsidRPr="001F0A59">
        <w:rPr>
          <w:rFonts w:eastAsiaTheme="minorHAnsi"/>
          <w:vertAlign w:val="superscript"/>
          <w:lang w:eastAsia="en-US"/>
        </w:rPr>
        <w:t>+</w:t>
      </w:r>
      <w:r w:rsidRPr="001F0A59">
        <w:rPr>
          <w:rFonts w:eastAsiaTheme="minorHAnsi"/>
          <w:lang w:eastAsia="en-US"/>
        </w:rPr>
        <w:t xml:space="preserve"> system (</w:t>
      </w:r>
      <w:proofErr w:type="spellStart"/>
      <w:r w:rsidRPr="001F0A59">
        <w:rPr>
          <w:rFonts w:eastAsiaTheme="minorHAnsi"/>
          <w:lang w:eastAsia="en-US"/>
        </w:rPr>
        <w:t>Thermo</w:t>
      </w:r>
      <w:proofErr w:type="spellEnd"/>
      <w:r w:rsidRPr="001F0A59">
        <w:rPr>
          <w:rFonts w:eastAsiaTheme="minorHAnsi"/>
          <w:lang w:eastAsia="en-US"/>
        </w:rPr>
        <w:t xml:space="preserve"> Fisher Scientific, United States) equipped with a monochromatic Mg Kα source (1253.6 eV). High-resolution transmission electron microscopy (HR-TEM) measurements were performed with a JEOL ARM-200F field emission TEM (Japan) to gain deeper insights into the </w:t>
      </w:r>
      <w:r w:rsidRPr="001F0A59">
        <w:rPr>
          <w:rFonts w:eastAsiaTheme="minorHAnsi"/>
          <w:lang w:eastAsia="en-US"/>
        </w:rPr>
        <w:lastRenderedPageBreak/>
        <w:t xml:space="preserve">nanostructure. Finally, the specific surface area and pore size distribution were evaluated using </w:t>
      </w:r>
      <w:proofErr w:type="spellStart"/>
      <w:r w:rsidRPr="001F0A59">
        <w:rPr>
          <w:rFonts w:eastAsiaTheme="minorHAnsi"/>
          <w:lang w:eastAsia="en-US"/>
        </w:rPr>
        <w:t>Brunauer</w:t>
      </w:r>
      <w:proofErr w:type="spellEnd"/>
      <w:r w:rsidRPr="001F0A59">
        <w:rPr>
          <w:rFonts w:eastAsiaTheme="minorHAnsi"/>
          <w:lang w:eastAsia="en-US"/>
        </w:rPr>
        <w:t>–Emmett–Teller (BET) and Barrett–Joyner–</w:t>
      </w:r>
      <w:proofErr w:type="spellStart"/>
      <w:r w:rsidRPr="001F0A59">
        <w:rPr>
          <w:rFonts w:eastAsiaTheme="minorHAnsi"/>
          <w:lang w:eastAsia="en-US"/>
        </w:rPr>
        <w:t>Halenda</w:t>
      </w:r>
      <w:proofErr w:type="spellEnd"/>
      <w:r w:rsidRPr="001F0A59">
        <w:rPr>
          <w:rFonts w:eastAsiaTheme="minorHAnsi"/>
          <w:lang w:eastAsia="en-US"/>
        </w:rPr>
        <w:t xml:space="preserve"> (BJH) models, respectively, with </w:t>
      </w:r>
      <w:proofErr w:type="spellStart"/>
      <w:r w:rsidRPr="001F0A59">
        <w:rPr>
          <w:rFonts w:eastAsiaTheme="minorHAnsi"/>
          <w:lang w:eastAsia="en-US"/>
        </w:rPr>
        <w:t>Quantachrome</w:t>
      </w:r>
      <w:proofErr w:type="spellEnd"/>
      <w:r w:rsidRPr="001F0A59">
        <w:rPr>
          <w:rFonts w:eastAsiaTheme="minorHAnsi"/>
          <w:lang w:eastAsia="en-US"/>
        </w:rPr>
        <w:t xml:space="preserve"> Instruments software (v11.02.2.4, Austria).</w:t>
      </w:r>
      <w:r w:rsidR="003160A2" w:rsidRPr="001F0A59">
        <w:rPr>
          <w:rFonts w:eastAsiaTheme="minorHAnsi"/>
          <w:lang w:eastAsia="en-US"/>
        </w:rPr>
        <w:t xml:space="preserve"> The </w:t>
      </w:r>
      <w:r w:rsidR="003160A2" w:rsidRPr="001F0A59">
        <w:rPr>
          <w:bCs/>
          <w:shd w:val="clear" w:color="auto" w:fill="FFFFFF"/>
          <w:lang w:val="en-US"/>
        </w:rPr>
        <w:t>BET measurements were carried out using powder obtained by scratching the deposited film from the SS substrate after film formation. Approximately 0.15 g of the collected powder was used for the BET analysis. Prior to the measurements, the sample was degassed at 120 ℃ for 9 h to remove physically adsorbed moisture and gases.</w:t>
      </w:r>
    </w:p>
    <w:p w14:paraId="1DF6B1DA" w14:textId="3F337EE3" w:rsidR="00585432" w:rsidRPr="001F0A59" w:rsidRDefault="00585432" w:rsidP="00585432">
      <w:pPr>
        <w:spacing w:line="480" w:lineRule="auto"/>
        <w:ind w:firstLine="540"/>
        <w:jc w:val="both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sz w:val="24"/>
          <w:szCs w:val="24"/>
        </w:rPr>
        <w:t xml:space="preserve">Electrochemical analyses of electrocatalysts were conducted using a 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Zive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MP1 electrochemical 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potentiostat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WonATech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Co., Ltd., South Korea) in a standard three-electrode setup. The reference electrode was a mercury/mercury oxide (Hg/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HgO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>) electrode, while a platinum sheet of 5 cm</w:t>
      </w:r>
      <w:r w:rsidRPr="001F0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F0A59">
        <w:rPr>
          <w:rFonts w:ascii="Times New Roman" w:hAnsi="Times New Roman" w:cs="Times New Roman"/>
          <w:sz w:val="24"/>
          <w:szCs w:val="24"/>
        </w:rPr>
        <w:t xml:space="preserve"> acted as the counter electrode. The working electrode comprised of NiWO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F0A59">
        <w:rPr>
          <w:rFonts w:ascii="Times New Roman" w:hAnsi="Times New Roman" w:cs="Times New Roman"/>
          <w:sz w:val="24"/>
          <w:szCs w:val="24"/>
        </w:rPr>
        <w:t xml:space="preserve"> and </w:t>
      </w:r>
      <w:r w:rsidRPr="001F0A59">
        <w:rPr>
          <w:rFonts w:ascii="Times New Roman" w:eastAsia="Times New Roman" w:hAnsi="Times New Roman" w:cs="Times New Roman"/>
          <w:bCs/>
          <w:sz w:val="24"/>
          <w:szCs w:val="24"/>
        </w:rPr>
        <w:t>rGO-NiWO</w:t>
      </w:r>
      <w:r w:rsidRPr="001F0A59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4</w:t>
      </w:r>
      <w:r w:rsidRPr="001F0A59">
        <w:rPr>
          <w:rFonts w:ascii="Times New Roman" w:eastAsia="Times New Roman" w:hAnsi="Times New Roman" w:cs="Times New Roman"/>
          <w:bCs/>
          <w:sz w:val="24"/>
          <w:szCs w:val="24"/>
        </w:rPr>
        <w:t xml:space="preserve"> materials</w:t>
      </w:r>
      <w:r w:rsidRPr="001F0A59">
        <w:rPr>
          <w:rFonts w:ascii="Times New Roman" w:hAnsi="Times New Roman" w:cs="Times New Roman"/>
          <w:sz w:val="24"/>
          <w:szCs w:val="24"/>
        </w:rPr>
        <w:t>. The linear sweep voltammetry (LSV) was conducted at various potential scan rate of 1 mV s</w:t>
      </w:r>
      <w:r w:rsidRPr="001F0A5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1F0A59">
        <w:rPr>
          <w:rFonts w:ascii="Times New Roman" w:hAnsi="Times New Roman" w:cs="Times New Roman"/>
          <w:sz w:val="24"/>
          <w:szCs w:val="24"/>
        </w:rPr>
        <w:t xml:space="preserve"> within the range of +0.1 V to +0.85 V vs. Hg/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HgO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in a 1 M KOH electrolyte solution. The measured potential values were converted from Hg/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HgO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scale to the reversible hydrogen electrode (RHE) scale using the Nernst equation:</w:t>
      </w:r>
    </w:p>
    <w:p w14:paraId="1C11C932" w14:textId="0A133E7D" w:rsidR="00585432" w:rsidRPr="001F0A59" w:rsidRDefault="00585432" w:rsidP="0058543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1F0A59">
        <w:rPr>
          <w:rFonts w:ascii="Times New Roman" w:hAnsi="Times New Roman" w:cs="Times New Roman"/>
          <w:sz w:val="24"/>
          <w:szCs w:val="24"/>
          <w:lang w:val="de-DE"/>
        </w:rPr>
        <w:t>E</w:t>
      </w:r>
      <w:r w:rsidRPr="001F0A59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RHE</w:t>
      </w:r>
      <w:r w:rsidRPr="001F0A59">
        <w:rPr>
          <w:rFonts w:ascii="Times New Roman" w:hAnsi="Times New Roman" w:cs="Times New Roman"/>
          <w:sz w:val="24"/>
          <w:szCs w:val="24"/>
          <w:lang w:val="de-DE"/>
        </w:rPr>
        <w:t xml:space="preserve"> = E</w:t>
      </w:r>
      <w:r w:rsidR="001F043A" w:rsidRPr="001F0A5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0</w:t>
      </w:r>
      <w:r w:rsidRPr="001F0A59">
        <w:rPr>
          <w:rFonts w:ascii="Times New Roman" w:hAnsi="Times New Roman" w:cs="Times New Roman"/>
          <w:sz w:val="24"/>
          <w:szCs w:val="24"/>
          <w:lang w:val="de-DE"/>
        </w:rPr>
        <w:t xml:space="preserve"> + 0:059 x pH + E</w:t>
      </w:r>
      <w:r w:rsidRPr="001F0A59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Hg/HgO</w:t>
      </w:r>
      <w:r w:rsidRPr="001F0A59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1F0A59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1F0A59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1F0A59">
        <w:rPr>
          <w:rFonts w:ascii="Times New Roman" w:hAnsi="Times New Roman" w:cs="Times New Roman"/>
          <w:sz w:val="24"/>
          <w:szCs w:val="24"/>
          <w:lang w:val="de-DE"/>
        </w:rPr>
        <w:tab/>
      </w:r>
      <w:r w:rsidR="001F043A" w:rsidRPr="001F0A59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1F0A59">
        <w:rPr>
          <w:rFonts w:ascii="Times New Roman" w:hAnsi="Times New Roman" w:cs="Times New Roman"/>
          <w:sz w:val="24"/>
          <w:szCs w:val="24"/>
          <w:lang w:val="de-DE"/>
        </w:rPr>
        <w:t>(1)</w:t>
      </w:r>
    </w:p>
    <w:p w14:paraId="71604433" w14:textId="01D349B9" w:rsidR="00585432" w:rsidRPr="001F0A59" w:rsidRDefault="00585432" w:rsidP="0058543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sz w:val="24"/>
          <w:szCs w:val="24"/>
        </w:rPr>
        <w:t xml:space="preserve">where </w:t>
      </w:r>
      <w:r w:rsidRPr="001F0A59">
        <w:rPr>
          <w:rFonts w:ascii="Cambria Math" w:hAnsi="Cambria Math" w:cs="Cambria Math"/>
          <w:sz w:val="24"/>
          <w:szCs w:val="24"/>
        </w:rPr>
        <w:t>𝐸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Hg/</w:t>
      </w:r>
      <w:proofErr w:type="spellStart"/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HgO</w:t>
      </w:r>
      <w:proofErr w:type="spellEnd"/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F0A59">
        <w:rPr>
          <w:rFonts w:ascii="Times New Roman" w:hAnsi="Times New Roman" w:cs="Times New Roman"/>
          <w:sz w:val="24"/>
          <w:szCs w:val="24"/>
        </w:rPr>
        <w:t>is the measured potential against the Hg/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HgO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electrode, </w:t>
      </w:r>
      <w:r w:rsidRPr="001F0A59">
        <w:rPr>
          <w:rFonts w:ascii="Cambria Math" w:hAnsi="Cambria Math" w:cs="Cambria Math"/>
          <w:sz w:val="24"/>
          <w:szCs w:val="24"/>
        </w:rPr>
        <w:t>𝐸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RHE</w:t>
      </w:r>
      <w:r w:rsidRPr="001F0A59">
        <w:rPr>
          <w:rFonts w:ascii="Times New Roman" w:hAnsi="Times New Roman" w:cs="Times New Roman"/>
          <w:sz w:val="24"/>
          <w:szCs w:val="24"/>
        </w:rPr>
        <w:t xml:space="preserve"> is the converted potential against RHE, and </w:t>
      </w:r>
      <w:r w:rsidRPr="001F0A59">
        <w:rPr>
          <w:rFonts w:ascii="Cambria Math" w:hAnsi="Cambria Math" w:cs="Cambria Math"/>
          <w:sz w:val="24"/>
          <w:szCs w:val="24"/>
        </w:rPr>
        <w:t>𝐸</w:t>
      </w:r>
      <w:r w:rsidRPr="001F0A59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1F0A59">
        <w:rPr>
          <w:rFonts w:ascii="Times New Roman" w:hAnsi="Times New Roman" w:cs="Times New Roman"/>
          <w:sz w:val="24"/>
          <w:szCs w:val="24"/>
        </w:rPr>
        <w:t xml:space="preserve"> is the standard redox potential of Hg/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HgO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at 298 K (0.140 V ± 0.001 V). </w:t>
      </w:r>
      <w:r w:rsidR="00191D95" w:rsidRPr="001F0A59">
        <w:rPr>
          <w:rFonts w:ascii="Times New Roman" w:hAnsi="Times New Roman" w:cs="Times New Roman"/>
          <w:sz w:val="24"/>
          <w:szCs w:val="24"/>
        </w:rPr>
        <w:t xml:space="preserve">85% </w:t>
      </w:r>
      <w:proofErr w:type="spellStart"/>
      <w:r w:rsidR="00191D95" w:rsidRPr="001F0A59">
        <w:rPr>
          <w:rFonts w:ascii="Times New Roman" w:hAnsi="Times New Roman" w:cs="Times New Roman"/>
          <w:i/>
          <w:iCs/>
          <w:sz w:val="24"/>
          <w:szCs w:val="24"/>
        </w:rPr>
        <w:t>iR</w:t>
      </w:r>
      <w:proofErr w:type="spellEnd"/>
      <w:r w:rsidR="00191D95" w:rsidRPr="001F0A59">
        <w:rPr>
          <w:rFonts w:ascii="Times New Roman" w:hAnsi="Times New Roman" w:cs="Times New Roman"/>
          <w:sz w:val="24"/>
          <w:szCs w:val="24"/>
        </w:rPr>
        <w:t xml:space="preserve"> correction was applied for LSV measurements for overpotential calculation. </w:t>
      </w:r>
      <w:r w:rsidRPr="001F0A59">
        <w:rPr>
          <w:rFonts w:ascii="Times New Roman" w:hAnsi="Times New Roman" w:cs="Times New Roman"/>
          <w:sz w:val="24"/>
          <w:szCs w:val="24"/>
        </w:rPr>
        <w:t>The electrocatalytic efficiency in terms of overpotential (</w:t>
      </w:r>
      <w:r w:rsidRPr="001F0A59">
        <w:rPr>
          <w:rFonts w:ascii="Cambria Math" w:hAnsi="Cambria Math" w:cs="Cambria Math"/>
          <w:sz w:val="24"/>
          <w:szCs w:val="24"/>
        </w:rPr>
        <w:t>𝜂</w:t>
      </w:r>
      <w:r w:rsidRPr="001F0A59">
        <w:rPr>
          <w:rFonts w:ascii="Times New Roman" w:hAnsi="Times New Roman" w:cs="Times New Roman"/>
          <w:sz w:val="24"/>
          <w:szCs w:val="24"/>
        </w:rPr>
        <w:t>) was calculated from the LSV curve at a current density (j) using the following formula:</w:t>
      </w:r>
    </w:p>
    <w:p w14:paraId="15254BD8" w14:textId="77777777" w:rsidR="00585432" w:rsidRPr="001F0A59" w:rsidRDefault="00585432" w:rsidP="0058543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F0A59">
        <w:rPr>
          <w:rFonts w:ascii="Times New Roman" w:hAnsi="Times New Roman" w:cs="Times New Roman"/>
          <w:sz w:val="24"/>
          <w:szCs w:val="24"/>
        </w:rPr>
        <w:t>η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@j</w:t>
      </w:r>
      <w:proofErr w:type="spellEnd"/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F0A59">
        <w:rPr>
          <w:rFonts w:ascii="Times New Roman" w:hAnsi="Times New Roman" w:cs="Times New Roman"/>
          <w:sz w:val="24"/>
          <w:szCs w:val="24"/>
        </w:rPr>
        <w:t>(V) = E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 xml:space="preserve">RHE </w:t>
      </w:r>
      <w:r w:rsidRPr="001F0A59">
        <w:rPr>
          <w:rFonts w:ascii="Times New Roman" w:hAnsi="Times New Roman" w:cs="Times New Roman"/>
          <w:sz w:val="24"/>
          <w:szCs w:val="24"/>
        </w:rPr>
        <w:t>(V) – 1.23 (V)</w:t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  <w:t>(2)</w:t>
      </w:r>
    </w:p>
    <w:p w14:paraId="52DB65EC" w14:textId="77777777" w:rsidR="00585432" w:rsidRPr="001F0A59" w:rsidRDefault="00585432" w:rsidP="0058543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sz w:val="24"/>
          <w:szCs w:val="24"/>
        </w:rPr>
        <w:t>The Tafel slope was determined using equation (3), which was obtained from the linear fit of the Tafel plot:</w:t>
      </w:r>
    </w:p>
    <w:p w14:paraId="45E20160" w14:textId="77777777" w:rsidR="00585432" w:rsidRPr="001F0A59" w:rsidRDefault="00585432" w:rsidP="0058543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sz w:val="24"/>
          <w:szCs w:val="24"/>
        </w:rPr>
        <w:lastRenderedPageBreak/>
        <w:t>η = b log j + a</w:t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  <w:t>(3)</w:t>
      </w:r>
    </w:p>
    <w:p w14:paraId="0A5B9645" w14:textId="77777777" w:rsidR="00585432" w:rsidRPr="001F0A59" w:rsidRDefault="00585432" w:rsidP="0058543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sz w:val="24"/>
          <w:szCs w:val="24"/>
        </w:rPr>
        <w:t xml:space="preserve">In this case, </w:t>
      </w:r>
      <w:r w:rsidRPr="001F0A59">
        <w:rPr>
          <w:rFonts w:ascii="Cambria Math" w:hAnsi="Cambria Math" w:cs="Cambria Math"/>
          <w:sz w:val="24"/>
          <w:szCs w:val="24"/>
        </w:rPr>
        <w:t>𝑎</w:t>
      </w:r>
      <w:r w:rsidRPr="001F0A59">
        <w:rPr>
          <w:rFonts w:ascii="Times New Roman" w:hAnsi="Times New Roman" w:cs="Times New Roman"/>
          <w:sz w:val="24"/>
          <w:szCs w:val="24"/>
        </w:rPr>
        <w:t xml:space="preserve"> is the fitting parameter and </w:t>
      </w:r>
      <w:r w:rsidRPr="001F0A59">
        <w:rPr>
          <w:rFonts w:ascii="Cambria Math" w:hAnsi="Cambria Math" w:cs="Cambria Math"/>
          <w:sz w:val="24"/>
          <w:szCs w:val="24"/>
        </w:rPr>
        <w:t>𝑏</w:t>
      </w:r>
      <w:r w:rsidRPr="001F0A59">
        <w:rPr>
          <w:rFonts w:ascii="Times New Roman" w:hAnsi="Times New Roman" w:cs="Times New Roman"/>
          <w:sz w:val="24"/>
          <w:szCs w:val="24"/>
        </w:rPr>
        <w:t xml:space="preserve"> (mV dec</w:t>
      </w:r>
      <w:r w:rsidRPr="001F0A5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1F0A59">
        <w:rPr>
          <w:rFonts w:ascii="Times New Roman" w:hAnsi="Times New Roman" w:cs="Times New Roman"/>
          <w:sz w:val="24"/>
          <w:szCs w:val="24"/>
        </w:rPr>
        <w:t>) is the Tafel slope. The electrocatalytic stability of the OER electrodes was assessed using chronopotentiometry measurement at 50 mA cm</w:t>
      </w:r>
      <w:r w:rsidRPr="001F0A59">
        <w:rPr>
          <w:rFonts w:ascii="Times New Roman" w:hAnsi="Times New Roman" w:cs="Times New Roman"/>
          <w:sz w:val="24"/>
          <w:szCs w:val="24"/>
          <w:vertAlign w:val="superscript"/>
        </w:rPr>
        <w:t>−2</w:t>
      </w:r>
      <w:r w:rsidRPr="001F0A59">
        <w:rPr>
          <w:rFonts w:ascii="Times New Roman" w:hAnsi="Times New Roman" w:cs="Times New Roman"/>
          <w:sz w:val="24"/>
          <w:szCs w:val="24"/>
        </w:rPr>
        <w:t xml:space="preserve"> over 50 hours. Cyclic voltammograms (CV) were used to quantify the electrochemical double-layer capacitance (</w:t>
      </w:r>
      <w:proofErr w:type="spellStart"/>
      <w:r w:rsidRPr="001F0A5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dl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>) in the potential range of 0.15 to 0.25 V vs. Hg/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HgO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at different scan rates (between 20 and 100 mV s</w:t>
      </w:r>
      <w:r w:rsidRPr="001F0A5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1F0A59">
        <w:rPr>
          <w:rFonts w:ascii="Times New Roman" w:hAnsi="Times New Roman" w:cs="Times New Roman"/>
          <w:sz w:val="24"/>
          <w:szCs w:val="24"/>
        </w:rPr>
        <w:t xml:space="preserve">). These 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Cdl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values were then used to calculate the electrochemically active surface area (ECSA) using the following formula:</w:t>
      </w:r>
    </w:p>
    <w:p w14:paraId="76A09919" w14:textId="77777777" w:rsidR="00585432" w:rsidRPr="001F0A59" w:rsidRDefault="00585432" w:rsidP="0058543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sz w:val="24"/>
          <w:szCs w:val="24"/>
        </w:rPr>
        <w:t xml:space="preserve">ECSA = </w:t>
      </w:r>
      <w:proofErr w:type="spellStart"/>
      <w:r w:rsidRPr="001F0A5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dl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>/0:04</w:t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</w:r>
      <w:r w:rsidRPr="001F0A59">
        <w:rPr>
          <w:rFonts w:ascii="Times New Roman" w:hAnsi="Times New Roman" w:cs="Times New Roman"/>
          <w:sz w:val="24"/>
          <w:szCs w:val="24"/>
        </w:rPr>
        <w:tab/>
        <w:t>(4)</w:t>
      </w:r>
    </w:p>
    <w:p w14:paraId="0A1E5197" w14:textId="5BB21D0D" w:rsidR="00585432" w:rsidRPr="001F0A59" w:rsidRDefault="00585432" w:rsidP="0058543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sz w:val="24"/>
          <w:szCs w:val="24"/>
        </w:rPr>
        <w:t>The figure of 0.04 mF cm</w:t>
      </w:r>
      <w:r w:rsidRPr="001F0A59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1F0A59">
        <w:rPr>
          <w:rFonts w:ascii="Times New Roman" w:hAnsi="Times New Roman" w:cs="Times New Roman"/>
          <w:sz w:val="24"/>
          <w:szCs w:val="24"/>
        </w:rPr>
        <w:t xml:space="preserve"> represents the average specific capacitance of a standard flat surface with an area of 1 cm</w:t>
      </w:r>
      <w:r w:rsidRPr="001F0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F0A59">
        <w:rPr>
          <w:rFonts w:ascii="Times New Roman" w:hAnsi="Times New Roman" w:cs="Times New Roman"/>
          <w:sz w:val="24"/>
          <w:szCs w:val="24"/>
        </w:rPr>
        <w:t xml:space="preserve"> in an alkaline atmosphere. Electrochemical impedance spectroscopy (EIS) was used to determine resistive properties</w:t>
      </w:r>
      <w:r w:rsidR="00715C6E" w:rsidRPr="001F0A59">
        <w:rPr>
          <w:rFonts w:ascii="Times New Roman" w:hAnsi="Times New Roman" w:cs="Times New Roman"/>
          <w:sz w:val="24"/>
          <w:szCs w:val="24"/>
        </w:rPr>
        <w:t xml:space="preserve"> of the electrocatalysts</w:t>
      </w:r>
      <w:r w:rsidRPr="001F0A59">
        <w:rPr>
          <w:rFonts w:ascii="Times New Roman" w:hAnsi="Times New Roman" w:cs="Times New Roman"/>
          <w:sz w:val="24"/>
          <w:szCs w:val="24"/>
        </w:rPr>
        <w:t xml:space="preserve">. </w:t>
      </w:r>
      <w:r w:rsidR="00715C6E" w:rsidRPr="001F0A59">
        <w:rPr>
          <w:rFonts w:ascii="Times New Roman" w:hAnsi="Times New Roman" w:cs="Times New Roman"/>
          <w:sz w:val="24"/>
          <w:szCs w:val="24"/>
        </w:rPr>
        <w:t>These measurements were performed at</w:t>
      </w:r>
      <w:r w:rsidRPr="001F0A59">
        <w:rPr>
          <w:rFonts w:ascii="Times New Roman" w:hAnsi="Times New Roman" w:cs="Times New Roman"/>
          <w:sz w:val="24"/>
          <w:szCs w:val="24"/>
        </w:rPr>
        <w:t xml:space="preserve"> an alternating current (AC) signal with a 10 mV amplitude throughout a frequency range of 100 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mHz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 xml:space="preserve"> to 100 kHz.</w:t>
      </w:r>
    </w:p>
    <w:p w14:paraId="38BFC18A" w14:textId="043688F5" w:rsidR="00A3514F" w:rsidRPr="001F0A59" w:rsidRDefault="00A3514F" w:rsidP="00A3514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30DCBF" wp14:editId="5C9158A3">
            <wp:extent cx="2688889" cy="241046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A69FCA1-B281-528C-5446-07C01A6C73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A69FCA1-B281-528C-5446-07C01A6C73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2994" t="9983" r="13450" b="37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375" cy="2411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D27E68" w14:textId="77777777" w:rsidR="00A3514F" w:rsidRPr="001F0A59" w:rsidRDefault="00A3514F" w:rsidP="00A351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b/>
          <w:sz w:val="24"/>
          <w:szCs w:val="24"/>
        </w:rPr>
        <w:t>Figure S1.</w:t>
      </w:r>
      <w:r w:rsidRPr="001F0A5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F0A59">
        <w:rPr>
          <w:rFonts w:ascii="Times New Roman" w:hAnsi="Times New Roman" w:cs="Times New Roman"/>
          <w:sz w:val="24"/>
          <w:szCs w:val="24"/>
        </w:rPr>
        <w:t xml:space="preserve">Raman spectra of </w:t>
      </w:r>
      <w:proofErr w:type="spellStart"/>
      <w:r w:rsidRPr="001F0A59">
        <w:rPr>
          <w:rFonts w:ascii="Times New Roman" w:hAnsi="Times New Roman" w:cs="Times New Roman"/>
          <w:sz w:val="24"/>
          <w:szCs w:val="24"/>
        </w:rPr>
        <w:t>rGO</w:t>
      </w:r>
      <w:proofErr w:type="spellEnd"/>
      <w:r w:rsidRPr="001F0A59">
        <w:rPr>
          <w:rFonts w:ascii="Times New Roman" w:hAnsi="Times New Roman" w:cs="Times New Roman"/>
          <w:sz w:val="24"/>
          <w:szCs w:val="24"/>
        </w:rPr>
        <w:t>.</w:t>
      </w:r>
    </w:p>
    <w:p w14:paraId="00E9F732" w14:textId="77777777" w:rsidR="00F65CA7" w:rsidRPr="001F0A59" w:rsidRDefault="00F65CA7" w:rsidP="0058543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C65621" w14:textId="62609A26" w:rsidR="00F65CA7" w:rsidRPr="001F0A59" w:rsidRDefault="00F65CA7" w:rsidP="0058543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462864" wp14:editId="08CA96DA">
            <wp:extent cx="5294784" cy="2033588"/>
            <wp:effectExtent l="0" t="0" r="0" b="0"/>
            <wp:docPr id="191531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7" t="7663" r="4527" b="38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283" cy="2034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541B1A" w14:textId="74FC8716" w:rsidR="00F65CA7" w:rsidRPr="001F0A59" w:rsidRDefault="00F65CA7" w:rsidP="0058543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3514F" w:rsidRPr="001F0A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F0A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F0A59">
        <w:rPr>
          <w:rFonts w:ascii="Times New Roman" w:hAnsi="Times New Roman" w:cs="Times New Roman"/>
          <w:sz w:val="24"/>
          <w:szCs w:val="24"/>
        </w:rPr>
        <w:t xml:space="preserve"> Particle size distribution of NiWO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F0A59">
        <w:rPr>
          <w:rFonts w:ascii="Times New Roman" w:hAnsi="Times New Roman" w:cs="Times New Roman"/>
          <w:sz w:val="24"/>
          <w:szCs w:val="24"/>
        </w:rPr>
        <w:t xml:space="preserve"> and rGO-NiWO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F0A59">
        <w:rPr>
          <w:rFonts w:ascii="Times New Roman" w:hAnsi="Times New Roman" w:cs="Times New Roman"/>
          <w:sz w:val="24"/>
          <w:szCs w:val="24"/>
        </w:rPr>
        <w:t xml:space="preserve"> obtained from SEM images.</w:t>
      </w:r>
    </w:p>
    <w:p w14:paraId="3A192C4D" w14:textId="419CB3A0" w:rsidR="00F65CA7" w:rsidRPr="001F0A59" w:rsidRDefault="00204DFA" w:rsidP="00204DF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0A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367C49" wp14:editId="416269E9">
            <wp:extent cx="3023870" cy="2438400"/>
            <wp:effectExtent l="0" t="0" r="0" b="0"/>
            <wp:docPr id="18501881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7" t="9633" r="12805" b="5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168" cy="243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DB94F9" w14:textId="5F6C7D25" w:rsidR="00675798" w:rsidRPr="0038464A" w:rsidRDefault="00204DFA" w:rsidP="0038464A">
      <w:pPr>
        <w:widowControl w:val="0"/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hAnsi="Times New Roman" w:cs="Times New Roman"/>
          <w:noProof/>
          <w:sz w:val="24"/>
          <w:szCs w:val="24"/>
        </w:rPr>
      </w:pPr>
      <w:r w:rsidRPr="001F0A59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A3514F" w:rsidRPr="001F0A59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1F0A59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1F0A59">
        <w:rPr>
          <w:rFonts w:ascii="Times New Roman" w:hAnsi="Times New Roman" w:cs="Times New Roman"/>
          <w:noProof/>
          <w:sz w:val="24"/>
          <w:szCs w:val="24"/>
        </w:rPr>
        <w:t xml:space="preserve"> CV curves of </w:t>
      </w:r>
      <w:r w:rsidRPr="001F0A59">
        <w:rPr>
          <w:rFonts w:ascii="Times New Roman" w:hAnsi="Times New Roman" w:cs="Times New Roman"/>
          <w:sz w:val="24"/>
          <w:szCs w:val="24"/>
        </w:rPr>
        <w:t>NiWO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F0A59">
        <w:rPr>
          <w:rFonts w:ascii="Times New Roman" w:hAnsi="Times New Roman" w:cs="Times New Roman"/>
          <w:sz w:val="24"/>
          <w:szCs w:val="24"/>
        </w:rPr>
        <w:t xml:space="preserve"> and rGO-NiWO</w:t>
      </w:r>
      <w:r w:rsidRPr="001F0A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F0A59">
        <w:rPr>
          <w:rFonts w:ascii="Times New Roman" w:hAnsi="Times New Roman" w:cs="Times New Roman"/>
          <w:sz w:val="24"/>
          <w:szCs w:val="24"/>
        </w:rPr>
        <w:t xml:space="preserve"> catalyst measured at 50 mV s</w:t>
      </w:r>
      <w:r w:rsidRPr="001F0A5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1F0A59">
        <w:rPr>
          <w:rFonts w:ascii="Times New Roman" w:hAnsi="Times New Roman" w:cs="Times New Roman"/>
          <w:sz w:val="24"/>
          <w:szCs w:val="24"/>
        </w:rPr>
        <w:t xml:space="preserve"> scan rate.</w:t>
      </w:r>
    </w:p>
    <w:sectPr w:rsidR="00675798" w:rsidRPr="003846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DD3CB" w14:textId="77777777" w:rsidR="002C0EA3" w:rsidRDefault="002C0EA3" w:rsidP="00C023AE">
      <w:pPr>
        <w:spacing w:after="0" w:line="240" w:lineRule="auto"/>
      </w:pPr>
      <w:r>
        <w:separator/>
      </w:r>
    </w:p>
  </w:endnote>
  <w:endnote w:type="continuationSeparator" w:id="0">
    <w:p w14:paraId="465838D9" w14:textId="77777777" w:rsidR="002C0EA3" w:rsidRDefault="002C0EA3" w:rsidP="00C02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8802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F2410" w14:textId="2A1BF1E4" w:rsidR="00C023AE" w:rsidRDefault="00C023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1EF1A3" w14:textId="77777777" w:rsidR="00C023AE" w:rsidRDefault="00C02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36E7A" w14:textId="77777777" w:rsidR="002C0EA3" w:rsidRDefault="002C0EA3" w:rsidP="00C023AE">
      <w:pPr>
        <w:spacing w:after="0" w:line="240" w:lineRule="auto"/>
      </w:pPr>
      <w:r>
        <w:separator/>
      </w:r>
    </w:p>
  </w:footnote>
  <w:footnote w:type="continuationSeparator" w:id="0">
    <w:p w14:paraId="557D8715" w14:textId="77777777" w:rsidR="002C0EA3" w:rsidRDefault="002C0EA3" w:rsidP="00C023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2BE1"/>
    <w:rsid w:val="000000B1"/>
    <w:rsid w:val="00005A74"/>
    <w:rsid w:val="00084D51"/>
    <w:rsid w:val="00092687"/>
    <w:rsid w:val="000A19E1"/>
    <w:rsid w:val="000B7BD4"/>
    <w:rsid w:val="00132320"/>
    <w:rsid w:val="00150D36"/>
    <w:rsid w:val="00191D95"/>
    <w:rsid w:val="001F043A"/>
    <w:rsid w:val="001F0A59"/>
    <w:rsid w:val="00204DFA"/>
    <w:rsid w:val="00225372"/>
    <w:rsid w:val="002A30F6"/>
    <w:rsid w:val="002C0EA3"/>
    <w:rsid w:val="003160A2"/>
    <w:rsid w:val="00316E87"/>
    <w:rsid w:val="003323B3"/>
    <w:rsid w:val="00343FD2"/>
    <w:rsid w:val="0038464A"/>
    <w:rsid w:val="003A781A"/>
    <w:rsid w:val="003B47AB"/>
    <w:rsid w:val="00585432"/>
    <w:rsid w:val="005D7875"/>
    <w:rsid w:val="005E3CEA"/>
    <w:rsid w:val="00616612"/>
    <w:rsid w:val="00675798"/>
    <w:rsid w:val="00684621"/>
    <w:rsid w:val="00715C6E"/>
    <w:rsid w:val="008127FD"/>
    <w:rsid w:val="00901C79"/>
    <w:rsid w:val="00992415"/>
    <w:rsid w:val="00997532"/>
    <w:rsid w:val="009A6955"/>
    <w:rsid w:val="00A3514F"/>
    <w:rsid w:val="00AC4E9F"/>
    <w:rsid w:val="00B310E1"/>
    <w:rsid w:val="00B54675"/>
    <w:rsid w:val="00C023AE"/>
    <w:rsid w:val="00C13F51"/>
    <w:rsid w:val="00CA1285"/>
    <w:rsid w:val="00CD739F"/>
    <w:rsid w:val="00CE3EE6"/>
    <w:rsid w:val="00D0242B"/>
    <w:rsid w:val="00D12BE1"/>
    <w:rsid w:val="00D701CA"/>
    <w:rsid w:val="00DB5A3D"/>
    <w:rsid w:val="00E22F66"/>
    <w:rsid w:val="00E2520D"/>
    <w:rsid w:val="00E317C8"/>
    <w:rsid w:val="00E70F89"/>
    <w:rsid w:val="00E92DEF"/>
    <w:rsid w:val="00F65CA7"/>
    <w:rsid w:val="00FA1451"/>
    <w:rsid w:val="00FA536D"/>
    <w:rsid w:val="00FD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050FD"/>
  <w15:chartTrackingRefBased/>
  <w15:docId w15:val="{F0293FA5-54A2-4CCF-824C-F1E48E10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2B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B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B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B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B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B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B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B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B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B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B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B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B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B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B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B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B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B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B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BE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2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3AE"/>
  </w:style>
  <w:style w:type="paragraph" w:styleId="Footer">
    <w:name w:val="footer"/>
    <w:basedOn w:val="Normal"/>
    <w:link w:val="FooterChar"/>
    <w:uiPriority w:val="99"/>
    <w:unhideWhenUsed/>
    <w:rsid w:val="00C02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3AE"/>
  </w:style>
  <w:style w:type="paragraph" w:styleId="NormalWeb">
    <w:name w:val="Normal (Web)"/>
    <w:basedOn w:val="Normal"/>
    <w:uiPriority w:val="99"/>
    <w:unhideWhenUsed/>
    <w:rsid w:val="00585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4</Words>
  <Characters>4130</Characters>
  <Application>Microsoft Office Word</Application>
  <DocSecurity>0</DocSecurity>
  <Lines>165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Patil</dc:creator>
  <cp:keywords/>
  <dc:description/>
  <cp:lastModifiedBy>Hannah Birch</cp:lastModifiedBy>
  <cp:revision>32</cp:revision>
  <dcterms:created xsi:type="dcterms:W3CDTF">2026-01-02T04:36:00Z</dcterms:created>
  <dcterms:modified xsi:type="dcterms:W3CDTF">2026-04-07T10:51:00Z</dcterms:modified>
</cp:coreProperties>
</file>